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489E5" w14:textId="77777777" w:rsidR="00FA3F0A" w:rsidRPr="003F6A1D" w:rsidRDefault="00000000">
      <w:pPr>
        <w:pStyle w:val="CodebookTitle"/>
        <w:rPr>
          <w:color w:val="auto"/>
        </w:rPr>
      </w:pPr>
      <w:r w:rsidRPr="003F6A1D">
        <w:rPr>
          <w:color w:val="auto"/>
        </w:rPr>
        <w:t>ENHANCE policy interviews</w:t>
      </w:r>
    </w:p>
    <w:p w14:paraId="3B1489E6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t>Codes</w:t>
      </w:r>
    </w:p>
    <w:p w14:paraId="3B1489E7" w14:textId="77777777" w:rsidR="00FA3F0A" w:rsidRPr="003F6A1D" w:rsidRDefault="00FA3F0A">
      <w:pPr>
        <w:pStyle w:val="FolderDescription"/>
      </w:pPr>
    </w:p>
    <w:p w14:paraId="3B1489E8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t>Codes\\1. Key contextual factors surrounding CEW clinics</w:t>
      </w:r>
    </w:p>
    <w:p w14:paraId="3B1489E9" w14:textId="77777777" w:rsidR="00FA3F0A" w:rsidRPr="003F6A1D" w:rsidRDefault="00FA3F0A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160"/>
        <w:gridCol w:w="609"/>
        <w:gridCol w:w="1203"/>
      </w:tblGrid>
      <w:tr w:rsidR="003F6A1D" w:rsidRPr="003F6A1D" w14:paraId="3B1489EE" w14:textId="77777777" w:rsidTr="0040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B1489EA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3B1489EC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3B1489ED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B1489F3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B1489EF" w14:textId="77777777" w:rsidR="004054EF" w:rsidRPr="003F6A1D" w:rsidRDefault="004054EF">
            <w:r w:rsidRPr="003F6A1D">
              <w:t>Complexity of the CEW population</w:t>
            </w:r>
          </w:p>
        </w:tc>
        <w:tc>
          <w:tcPr>
            <w:tcW w:w="0" w:type="auto"/>
          </w:tcPr>
          <w:p w14:paraId="3B1489F1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  <w:tc>
          <w:tcPr>
            <w:tcW w:w="0" w:type="auto"/>
          </w:tcPr>
          <w:p w14:paraId="3B1489F2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</w:tr>
      <w:tr w:rsidR="003F6A1D" w:rsidRPr="003F6A1D" w14:paraId="3B1489F8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3B1489F4" w14:textId="77777777" w:rsidR="004054EF" w:rsidRPr="003F6A1D" w:rsidRDefault="004054EF">
            <w:r w:rsidRPr="003F6A1D">
              <w:t>Lack of understanding that CEW is still a pilot programme</w:t>
            </w:r>
          </w:p>
        </w:tc>
        <w:tc>
          <w:tcPr>
            <w:tcW w:w="0" w:type="auto"/>
          </w:tcPr>
          <w:p w14:paraId="3B1489F6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  <w:tc>
          <w:tcPr>
            <w:tcW w:w="0" w:type="auto"/>
          </w:tcPr>
          <w:p w14:paraId="3B1489F7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</w:tr>
      <w:tr w:rsidR="003F6A1D" w:rsidRPr="003F6A1D" w14:paraId="3B1489FD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B1489F9" w14:textId="77777777" w:rsidR="004054EF" w:rsidRPr="003F6A1D" w:rsidRDefault="004054EF">
            <w:r w:rsidRPr="003F6A1D">
              <w:t>NHS long-term plan</w:t>
            </w:r>
          </w:p>
        </w:tc>
        <w:tc>
          <w:tcPr>
            <w:tcW w:w="0" w:type="auto"/>
          </w:tcPr>
          <w:p w14:paraId="3B1489FB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3B1489FC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3B148A02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3B1489FE" w14:textId="77777777" w:rsidR="004054EF" w:rsidRPr="003F6A1D" w:rsidRDefault="004054EF">
            <w:r w:rsidRPr="003F6A1D">
              <w:t>Poor obesity services infrastructure and funding</w:t>
            </w:r>
          </w:p>
        </w:tc>
        <w:tc>
          <w:tcPr>
            <w:tcW w:w="0" w:type="auto"/>
          </w:tcPr>
          <w:p w14:paraId="3B148A00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  <w:tc>
          <w:tcPr>
            <w:tcW w:w="0" w:type="auto"/>
          </w:tcPr>
          <w:p w14:paraId="3B148A01" w14:textId="77777777" w:rsidR="004054EF" w:rsidRPr="003F6A1D" w:rsidRDefault="004054EF">
            <w:pPr>
              <w:pStyle w:val="RightAlign"/>
            </w:pPr>
            <w:r w:rsidRPr="003F6A1D">
              <w:t>3</w:t>
            </w:r>
          </w:p>
        </w:tc>
      </w:tr>
      <w:tr w:rsidR="003F6A1D" w:rsidRPr="003F6A1D" w14:paraId="3B148A07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B148A03" w14:textId="77777777" w:rsidR="004054EF" w:rsidRPr="003F6A1D" w:rsidRDefault="004054EF">
            <w:r w:rsidRPr="003F6A1D">
              <w:t>Short-term funding and workforce challenges</w:t>
            </w:r>
          </w:p>
        </w:tc>
        <w:tc>
          <w:tcPr>
            <w:tcW w:w="0" w:type="auto"/>
          </w:tcPr>
          <w:p w14:paraId="3B148A05" w14:textId="77777777" w:rsidR="004054EF" w:rsidRPr="003F6A1D" w:rsidRDefault="004054EF">
            <w:pPr>
              <w:pStyle w:val="RightAlign"/>
            </w:pPr>
            <w:r w:rsidRPr="003F6A1D">
              <w:t>3</w:t>
            </w:r>
          </w:p>
        </w:tc>
        <w:tc>
          <w:tcPr>
            <w:tcW w:w="0" w:type="auto"/>
          </w:tcPr>
          <w:p w14:paraId="3B148A06" w14:textId="77777777" w:rsidR="004054EF" w:rsidRPr="003F6A1D" w:rsidRDefault="004054EF">
            <w:pPr>
              <w:pStyle w:val="RightAlign"/>
            </w:pPr>
            <w:r w:rsidRPr="003F6A1D">
              <w:t>3</w:t>
            </w:r>
          </w:p>
        </w:tc>
      </w:tr>
      <w:tr w:rsidR="003F6A1D" w:rsidRPr="003F6A1D" w14:paraId="3B148A0C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3B148A08" w14:textId="77777777" w:rsidR="004054EF" w:rsidRPr="003F6A1D" w:rsidRDefault="004054EF">
            <w:r w:rsidRPr="003F6A1D">
              <w:t>Short-term government thinking - we are not geared up for early intervention</w:t>
            </w:r>
          </w:p>
        </w:tc>
        <w:tc>
          <w:tcPr>
            <w:tcW w:w="0" w:type="auto"/>
          </w:tcPr>
          <w:p w14:paraId="3B148A0A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3B148A0B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3B148A11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B148A0D" w14:textId="77777777" w:rsidR="004054EF" w:rsidRPr="003F6A1D" w:rsidRDefault="004054EF">
            <w:r w:rsidRPr="003F6A1D">
              <w:t>The prevention narrative</w:t>
            </w:r>
          </w:p>
        </w:tc>
        <w:tc>
          <w:tcPr>
            <w:tcW w:w="0" w:type="auto"/>
          </w:tcPr>
          <w:p w14:paraId="3B148A0F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3B148A10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</w:tbl>
    <w:p w14:paraId="3B148A8E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t>Codes\\2. Priorities of young people consulted</w:t>
      </w:r>
    </w:p>
    <w:p w14:paraId="3B148A8F" w14:textId="77777777" w:rsidR="00FA3F0A" w:rsidRPr="003F6A1D" w:rsidRDefault="00FA3F0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5103"/>
        <w:gridCol w:w="1568"/>
        <w:gridCol w:w="2353"/>
      </w:tblGrid>
      <w:tr w:rsidR="003F6A1D" w:rsidRPr="003F6A1D" w14:paraId="3B148A94" w14:textId="77777777" w:rsidTr="0040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27" w:type="pct"/>
          </w:tcPr>
          <w:p w14:paraId="3B148A90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869" w:type="pct"/>
          </w:tcPr>
          <w:p w14:paraId="3B148A92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1304" w:type="pct"/>
          </w:tcPr>
          <w:p w14:paraId="3B148A93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B148A99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A95" w14:textId="77777777" w:rsidR="004054EF" w:rsidRPr="003F6A1D" w:rsidRDefault="004054EF">
            <w:r w:rsidRPr="003F6A1D">
              <w:t>Mental health</w:t>
            </w:r>
          </w:p>
        </w:tc>
        <w:tc>
          <w:tcPr>
            <w:tcW w:w="869" w:type="pct"/>
          </w:tcPr>
          <w:p w14:paraId="3B148A97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A98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3B148A9E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27" w:type="pct"/>
          </w:tcPr>
          <w:p w14:paraId="3B148A9A" w14:textId="77777777" w:rsidR="004054EF" w:rsidRPr="003F6A1D" w:rsidRDefault="004054EF">
            <w:r w:rsidRPr="003F6A1D">
              <w:t>Reports to consult</w:t>
            </w:r>
          </w:p>
        </w:tc>
        <w:tc>
          <w:tcPr>
            <w:tcW w:w="869" w:type="pct"/>
          </w:tcPr>
          <w:p w14:paraId="3B148A9C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A9D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</w:tbl>
    <w:p w14:paraId="3B148A9F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t>Codes\\3. Goals or aims of the CEW clinics</w:t>
      </w:r>
    </w:p>
    <w:p w14:paraId="3B148AA0" w14:textId="77777777" w:rsidR="00FA3F0A" w:rsidRPr="003F6A1D" w:rsidRDefault="00FA3F0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5103"/>
        <w:gridCol w:w="1568"/>
        <w:gridCol w:w="2353"/>
      </w:tblGrid>
      <w:tr w:rsidR="003F6A1D" w:rsidRPr="003F6A1D" w14:paraId="3B148AA5" w14:textId="77777777" w:rsidTr="0040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27" w:type="pct"/>
          </w:tcPr>
          <w:p w14:paraId="3B148AA1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869" w:type="pct"/>
          </w:tcPr>
          <w:p w14:paraId="3B148AA3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1304" w:type="pct"/>
          </w:tcPr>
          <w:p w14:paraId="3B148AA4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B148AAA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AA6" w14:textId="77777777" w:rsidR="004054EF" w:rsidRPr="003F6A1D" w:rsidRDefault="004054EF">
            <w:r w:rsidRPr="003F6A1D">
              <w:t>A mixture of clinical and psychosocial improvements</w:t>
            </w:r>
          </w:p>
        </w:tc>
        <w:tc>
          <w:tcPr>
            <w:tcW w:w="869" w:type="pct"/>
          </w:tcPr>
          <w:p w14:paraId="3B148AA8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  <w:tc>
          <w:tcPr>
            <w:tcW w:w="1304" w:type="pct"/>
          </w:tcPr>
          <w:p w14:paraId="3B148AA9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</w:tr>
      <w:tr w:rsidR="003F6A1D" w:rsidRPr="003F6A1D" w14:paraId="3B148AAF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27" w:type="pct"/>
          </w:tcPr>
          <w:p w14:paraId="3B148AAB" w14:textId="77777777" w:rsidR="004054EF" w:rsidRPr="003F6A1D" w:rsidRDefault="004054EF">
            <w:r w:rsidRPr="003F6A1D">
              <w:t xml:space="preserve">Establishing whether the services work over a longer </w:t>
            </w:r>
            <w:proofErr w:type="gramStart"/>
            <w:r w:rsidRPr="003F6A1D">
              <w:t>period of time</w:t>
            </w:r>
            <w:proofErr w:type="gramEnd"/>
          </w:p>
        </w:tc>
        <w:tc>
          <w:tcPr>
            <w:tcW w:w="869" w:type="pct"/>
          </w:tcPr>
          <w:p w14:paraId="3B148AAD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AAE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3B148AB4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AB0" w14:textId="77777777" w:rsidR="004054EF" w:rsidRPr="003F6A1D" w:rsidRDefault="004054EF">
            <w:r w:rsidRPr="003F6A1D">
              <w:t>Long-term plan commitment</w:t>
            </w:r>
          </w:p>
        </w:tc>
        <w:tc>
          <w:tcPr>
            <w:tcW w:w="869" w:type="pct"/>
          </w:tcPr>
          <w:p w14:paraId="3B148AB2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AB3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</w:tbl>
    <w:p w14:paraId="3B148AB5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lastRenderedPageBreak/>
        <w:t>Codes\\4. Key features of the CEW clinics</w:t>
      </w:r>
    </w:p>
    <w:p w14:paraId="3B148AB6" w14:textId="77777777" w:rsidR="00FA3F0A" w:rsidRPr="003F6A1D" w:rsidRDefault="00FA3F0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5103"/>
        <w:gridCol w:w="1568"/>
        <w:gridCol w:w="2353"/>
      </w:tblGrid>
      <w:tr w:rsidR="003F6A1D" w:rsidRPr="003F6A1D" w14:paraId="3B148ABB" w14:textId="77777777" w:rsidTr="0040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27" w:type="pct"/>
          </w:tcPr>
          <w:p w14:paraId="3B148AB7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869" w:type="pct"/>
          </w:tcPr>
          <w:p w14:paraId="3B148AB9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1304" w:type="pct"/>
          </w:tcPr>
          <w:p w14:paraId="3B148ABA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B148AC0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ABC" w14:textId="77777777" w:rsidR="004054EF" w:rsidRPr="003F6A1D" w:rsidRDefault="004054EF">
            <w:r w:rsidRPr="003F6A1D">
              <w:t>Education strategy to support professionals incl networks of practice</w:t>
            </w:r>
          </w:p>
        </w:tc>
        <w:tc>
          <w:tcPr>
            <w:tcW w:w="869" w:type="pct"/>
          </w:tcPr>
          <w:p w14:paraId="3B148ABE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  <w:tc>
          <w:tcPr>
            <w:tcW w:w="1304" w:type="pct"/>
          </w:tcPr>
          <w:p w14:paraId="3B148ABF" w14:textId="77777777" w:rsidR="004054EF" w:rsidRPr="003F6A1D" w:rsidRDefault="004054EF">
            <w:pPr>
              <w:pStyle w:val="RightAlign"/>
            </w:pPr>
            <w:r w:rsidRPr="003F6A1D">
              <w:t>4</w:t>
            </w:r>
          </w:p>
        </w:tc>
      </w:tr>
      <w:tr w:rsidR="003F6A1D" w:rsidRPr="003F6A1D" w14:paraId="3B148AC5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27" w:type="pct"/>
          </w:tcPr>
          <w:p w14:paraId="3B148AC1" w14:textId="77777777" w:rsidR="004054EF" w:rsidRPr="003F6A1D" w:rsidRDefault="004054EF">
            <w:r w:rsidRPr="003F6A1D">
              <w:t>Holistic, biopsychosocial approach</w:t>
            </w:r>
          </w:p>
        </w:tc>
        <w:tc>
          <w:tcPr>
            <w:tcW w:w="869" w:type="pct"/>
          </w:tcPr>
          <w:p w14:paraId="3B148AC3" w14:textId="77777777" w:rsidR="004054EF" w:rsidRPr="003F6A1D" w:rsidRDefault="004054EF">
            <w:pPr>
              <w:pStyle w:val="RightAlign"/>
            </w:pPr>
            <w:r w:rsidRPr="003F6A1D">
              <w:t>3</w:t>
            </w:r>
          </w:p>
        </w:tc>
        <w:tc>
          <w:tcPr>
            <w:tcW w:w="1304" w:type="pct"/>
          </w:tcPr>
          <w:p w14:paraId="3B148AC4" w14:textId="77777777" w:rsidR="004054EF" w:rsidRPr="003F6A1D" w:rsidRDefault="004054EF">
            <w:pPr>
              <w:pStyle w:val="RightAlign"/>
            </w:pPr>
            <w:r w:rsidRPr="003F6A1D">
              <w:t>4</w:t>
            </w:r>
          </w:p>
        </w:tc>
      </w:tr>
      <w:tr w:rsidR="003F6A1D" w:rsidRPr="003F6A1D" w14:paraId="3B148ACA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AC6" w14:textId="77777777" w:rsidR="004054EF" w:rsidRPr="003F6A1D" w:rsidRDefault="004054EF">
            <w:r w:rsidRPr="003F6A1D">
              <w:t>MDT approach</w:t>
            </w:r>
          </w:p>
        </w:tc>
        <w:tc>
          <w:tcPr>
            <w:tcW w:w="869" w:type="pct"/>
          </w:tcPr>
          <w:p w14:paraId="3B148AC8" w14:textId="77777777" w:rsidR="004054EF" w:rsidRPr="003F6A1D" w:rsidRDefault="004054EF">
            <w:pPr>
              <w:pStyle w:val="RightAlign"/>
            </w:pPr>
            <w:r w:rsidRPr="003F6A1D">
              <w:t>3</w:t>
            </w:r>
          </w:p>
        </w:tc>
        <w:tc>
          <w:tcPr>
            <w:tcW w:w="1304" w:type="pct"/>
          </w:tcPr>
          <w:p w14:paraId="3B148AC9" w14:textId="77777777" w:rsidR="004054EF" w:rsidRPr="003F6A1D" w:rsidRDefault="004054EF">
            <w:pPr>
              <w:pStyle w:val="RightAlign"/>
            </w:pPr>
            <w:r w:rsidRPr="003F6A1D">
              <w:t>6</w:t>
            </w:r>
          </w:p>
        </w:tc>
      </w:tr>
    </w:tbl>
    <w:p w14:paraId="3B148ACB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t>Codes\\5. Reasons for not having very specific stipulations for CEW clinics</w:t>
      </w:r>
    </w:p>
    <w:p w14:paraId="3B148ACC" w14:textId="77777777" w:rsidR="00FA3F0A" w:rsidRPr="003F6A1D" w:rsidRDefault="00FA3F0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5103"/>
        <w:gridCol w:w="1568"/>
        <w:gridCol w:w="2353"/>
      </w:tblGrid>
      <w:tr w:rsidR="003F6A1D" w:rsidRPr="003F6A1D" w14:paraId="3B148AD1" w14:textId="77777777" w:rsidTr="0040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27" w:type="pct"/>
          </w:tcPr>
          <w:p w14:paraId="3B148ACD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869" w:type="pct"/>
          </w:tcPr>
          <w:p w14:paraId="3B148ACF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1304" w:type="pct"/>
          </w:tcPr>
          <w:p w14:paraId="3B148AD0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B148AD6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AD2" w14:textId="77777777" w:rsidR="004054EF" w:rsidRPr="003F6A1D" w:rsidRDefault="004054EF">
            <w:r w:rsidRPr="003F6A1D">
              <w:t>Financial reasons</w:t>
            </w:r>
          </w:p>
        </w:tc>
        <w:tc>
          <w:tcPr>
            <w:tcW w:w="869" w:type="pct"/>
          </w:tcPr>
          <w:p w14:paraId="3B148AD4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AD5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3B148ADB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27" w:type="pct"/>
          </w:tcPr>
          <w:p w14:paraId="3B148AD7" w14:textId="77777777" w:rsidR="004054EF" w:rsidRPr="003F6A1D" w:rsidRDefault="004054EF">
            <w:r w:rsidRPr="003F6A1D">
              <w:t>It's a pilot</w:t>
            </w:r>
          </w:p>
        </w:tc>
        <w:tc>
          <w:tcPr>
            <w:tcW w:w="869" w:type="pct"/>
          </w:tcPr>
          <w:p w14:paraId="3B148AD9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ADA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3B148AE0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ADC" w14:textId="77777777" w:rsidR="004054EF" w:rsidRPr="003F6A1D" w:rsidRDefault="004054EF">
            <w:r w:rsidRPr="003F6A1D">
              <w:t>Lack of evidence base</w:t>
            </w:r>
          </w:p>
        </w:tc>
        <w:tc>
          <w:tcPr>
            <w:tcW w:w="869" w:type="pct"/>
          </w:tcPr>
          <w:p w14:paraId="3B148ADE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  <w:tc>
          <w:tcPr>
            <w:tcW w:w="1304" w:type="pct"/>
          </w:tcPr>
          <w:p w14:paraId="3B148ADF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</w:tr>
      <w:tr w:rsidR="003F6A1D" w:rsidRPr="003F6A1D" w14:paraId="3B148AE5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27" w:type="pct"/>
          </w:tcPr>
          <w:p w14:paraId="3B148AE1" w14:textId="77777777" w:rsidR="004054EF" w:rsidRPr="003F6A1D" w:rsidRDefault="004054EF">
            <w:r w:rsidRPr="003F6A1D">
              <w:t>Targets to hit</w:t>
            </w:r>
          </w:p>
        </w:tc>
        <w:tc>
          <w:tcPr>
            <w:tcW w:w="869" w:type="pct"/>
          </w:tcPr>
          <w:p w14:paraId="3B148AE3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  <w:tc>
          <w:tcPr>
            <w:tcW w:w="1304" w:type="pct"/>
          </w:tcPr>
          <w:p w14:paraId="3B148AE4" w14:textId="77777777" w:rsidR="004054EF" w:rsidRPr="003F6A1D" w:rsidRDefault="004054EF">
            <w:pPr>
              <w:pStyle w:val="RightAlign"/>
            </w:pPr>
            <w:r w:rsidRPr="003F6A1D">
              <w:t>3</w:t>
            </w:r>
          </w:p>
        </w:tc>
      </w:tr>
    </w:tbl>
    <w:p w14:paraId="3B148AE6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t>Codes\\6. Referral criteria</w:t>
      </w:r>
    </w:p>
    <w:p w14:paraId="3B148AE7" w14:textId="77777777" w:rsidR="00FA3F0A" w:rsidRPr="003F6A1D" w:rsidRDefault="00FA3F0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5103"/>
        <w:gridCol w:w="1568"/>
        <w:gridCol w:w="2353"/>
      </w:tblGrid>
      <w:tr w:rsidR="003F6A1D" w:rsidRPr="003F6A1D" w14:paraId="3B148AEC" w14:textId="77777777" w:rsidTr="0040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27" w:type="pct"/>
          </w:tcPr>
          <w:p w14:paraId="3B148AE8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869" w:type="pct"/>
          </w:tcPr>
          <w:p w14:paraId="3B148AEA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1304" w:type="pct"/>
          </w:tcPr>
          <w:p w14:paraId="3B148AEB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B148AF1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AED" w14:textId="77777777" w:rsidR="004054EF" w:rsidRPr="003F6A1D" w:rsidRDefault="004054EF">
            <w:r w:rsidRPr="003F6A1D">
              <w:t>Difficulties prioritising</w:t>
            </w:r>
          </w:p>
        </w:tc>
        <w:tc>
          <w:tcPr>
            <w:tcW w:w="869" w:type="pct"/>
          </w:tcPr>
          <w:p w14:paraId="3B148AEF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AF0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</w:tbl>
    <w:p w14:paraId="3B148AF2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t>Codes\\7. Selection of outcomes or dataset</w:t>
      </w:r>
    </w:p>
    <w:p w14:paraId="3B148AF3" w14:textId="77777777" w:rsidR="00FA3F0A" w:rsidRPr="003F6A1D" w:rsidRDefault="00FA3F0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5103"/>
        <w:gridCol w:w="1568"/>
        <w:gridCol w:w="2353"/>
      </w:tblGrid>
      <w:tr w:rsidR="003F6A1D" w:rsidRPr="003F6A1D" w14:paraId="3B148AF8" w14:textId="77777777" w:rsidTr="0040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27" w:type="pct"/>
          </w:tcPr>
          <w:p w14:paraId="3B148AF4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869" w:type="pct"/>
          </w:tcPr>
          <w:p w14:paraId="3B148AF6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1304" w:type="pct"/>
          </w:tcPr>
          <w:p w14:paraId="3B148AF7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B148AFD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AF9" w14:textId="77777777" w:rsidR="004054EF" w:rsidRPr="003F6A1D" w:rsidRDefault="004054EF">
            <w:r w:rsidRPr="003F6A1D">
              <w:t>Methods used</w:t>
            </w:r>
          </w:p>
        </w:tc>
        <w:tc>
          <w:tcPr>
            <w:tcW w:w="869" w:type="pct"/>
          </w:tcPr>
          <w:p w14:paraId="3B148AFB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AFC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3B148B02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27" w:type="pct"/>
          </w:tcPr>
          <w:p w14:paraId="3B148AFE" w14:textId="77777777" w:rsidR="004054EF" w:rsidRPr="003F6A1D" w:rsidRDefault="004054EF">
            <w:r w:rsidRPr="003F6A1D">
              <w:t>Social and emotional outcomes a key focus for YP and families</w:t>
            </w:r>
          </w:p>
        </w:tc>
        <w:tc>
          <w:tcPr>
            <w:tcW w:w="869" w:type="pct"/>
          </w:tcPr>
          <w:p w14:paraId="3B148B00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B01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</w:tbl>
    <w:p w14:paraId="3B148B03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lastRenderedPageBreak/>
        <w:t>Codes\\8. Models of delivery</w:t>
      </w:r>
    </w:p>
    <w:p w14:paraId="3B148B04" w14:textId="77777777" w:rsidR="00FA3F0A" w:rsidRPr="003F6A1D" w:rsidRDefault="00FA3F0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5103"/>
        <w:gridCol w:w="1568"/>
        <w:gridCol w:w="2353"/>
      </w:tblGrid>
      <w:tr w:rsidR="003F6A1D" w:rsidRPr="003F6A1D" w14:paraId="3B148B09" w14:textId="77777777" w:rsidTr="0040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27" w:type="pct"/>
          </w:tcPr>
          <w:p w14:paraId="3B148B05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869" w:type="pct"/>
          </w:tcPr>
          <w:p w14:paraId="3B148B07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1304" w:type="pct"/>
          </w:tcPr>
          <w:p w14:paraId="3B148B08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B148B0E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B0A" w14:textId="77777777" w:rsidR="004054EF" w:rsidRPr="003F6A1D" w:rsidRDefault="004054EF">
            <w:r w:rsidRPr="003F6A1D">
              <w:t>Difficult to differentiate or group services - things have changed over time</w:t>
            </w:r>
          </w:p>
        </w:tc>
        <w:tc>
          <w:tcPr>
            <w:tcW w:w="869" w:type="pct"/>
          </w:tcPr>
          <w:p w14:paraId="3B148B0C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B0D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</w:tbl>
    <w:p w14:paraId="3B148B0F" w14:textId="77777777" w:rsidR="00FA3F0A" w:rsidRPr="003F6A1D" w:rsidRDefault="00000000">
      <w:pPr>
        <w:pStyle w:val="FolderName"/>
        <w:rPr>
          <w:color w:val="auto"/>
        </w:rPr>
      </w:pPr>
      <w:r w:rsidRPr="003F6A1D">
        <w:rPr>
          <w:color w:val="auto"/>
        </w:rPr>
        <w:t>Codes\\9. Funding or cost basis of CEW clinics</w:t>
      </w:r>
    </w:p>
    <w:p w14:paraId="3B148B10" w14:textId="77777777" w:rsidR="00FA3F0A" w:rsidRPr="003F6A1D" w:rsidRDefault="00FA3F0A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5103"/>
        <w:gridCol w:w="1568"/>
        <w:gridCol w:w="2353"/>
      </w:tblGrid>
      <w:tr w:rsidR="003F6A1D" w:rsidRPr="003F6A1D" w14:paraId="3B148B15" w14:textId="77777777" w:rsidTr="00405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27" w:type="pct"/>
          </w:tcPr>
          <w:p w14:paraId="3B148B11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869" w:type="pct"/>
          </w:tcPr>
          <w:p w14:paraId="3B148B13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1304" w:type="pct"/>
          </w:tcPr>
          <w:p w14:paraId="3B148B14" w14:textId="77777777" w:rsidR="004054EF" w:rsidRPr="003F6A1D" w:rsidRDefault="004054EF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B148B1A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B16" w14:textId="77777777" w:rsidR="004054EF" w:rsidRPr="003F6A1D" w:rsidRDefault="004054EF">
            <w:r w:rsidRPr="003F6A1D">
              <w:t>How costs were determined per clinic</w:t>
            </w:r>
          </w:p>
        </w:tc>
        <w:tc>
          <w:tcPr>
            <w:tcW w:w="869" w:type="pct"/>
          </w:tcPr>
          <w:p w14:paraId="3B148B18" w14:textId="77777777" w:rsidR="004054EF" w:rsidRPr="003F6A1D" w:rsidRDefault="004054EF">
            <w:pPr>
              <w:pStyle w:val="RightAlign"/>
            </w:pPr>
            <w:r w:rsidRPr="003F6A1D">
              <w:t>2</w:t>
            </w:r>
          </w:p>
        </w:tc>
        <w:tc>
          <w:tcPr>
            <w:tcW w:w="1304" w:type="pct"/>
          </w:tcPr>
          <w:p w14:paraId="3B148B19" w14:textId="77777777" w:rsidR="004054EF" w:rsidRPr="003F6A1D" w:rsidRDefault="004054EF">
            <w:pPr>
              <w:pStyle w:val="RightAlign"/>
            </w:pPr>
            <w:r w:rsidRPr="003F6A1D">
              <w:t>3</w:t>
            </w:r>
          </w:p>
        </w:tc>
      </w:tr>
      <w:tr w:rsidR="003F6A1D" w:rsidRPr="003F6A1D" w14:paraId="3B148B1F" w14:textId="77777777" w:rsidTr="004054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27" w:type="pct"/>
          </w:tcPr>
          <w:p w14:paraId="3B148B1B" w14:textId="77777777" w:rsidR="004054EF" w:rsidRPr="003F6A1D" w:rsidRDefault="004054EF">
            <w:r w:rsidRPr="003F6A1D">
              <w:t>Interpreting costs</w:t>
            </w:r>
          </w:p>
        </w:tc>
        <w:tc>
          <w:tcPr>
            <w:tcW w:w="869" w:type="pct"/>
          </w:tcPr>
          <w:p w14:paraId="3B148B1D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B1E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3B148B24" w14:textId="77777777" w:rsidTr="0040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7" w:type="pct"/>
          </w:tcPr>
          <w:p w14:paraId="3B148B20" w14:textId="77777777" w:rsidR="004054EF" w:rsidRPr="003F6A1D" w:rsidRDefault="004054EF">
            <w:r w:rsidRPr="003F6A1D">
              <w:t>What the core costs were based on</w:t>
            </w:r>
          </w:p>
        </w:tc>
        <w:tc>
          <w:tcPr>
            <w:tcW w:w="869" w:type="pct"/>
          </w:tcPr>
          <w:p w14:paraId="3B148B22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  <w:tc>
          <w:tcPr>
            <w:tcW w:w="1304" w:type="pct"/>
          </w:tcPr>
          <w:p w14:paraId="3B148B23" w14:textId="77777777" w:rsidR="004054EF" w:rsidRPr="003F6A1D" w:rsidRDefault="004054EF">
            <w:pPr>
              <w:pStyle w:val="RightAlign"/>
            </w:pPr>
            <w:r w:rsidRPr="003F6A1D">
              <w:t>1</w:t>
            </w:r>
          </w:p>
        </w:tc>
      </w:tr>
    </w:tbl>
    <w:p w14:paraId="12656723" w14:textId="77777777" w:rsidR="004054EF" w:rsidRPr="003F6A1D" w:rsidRDefault="004054EF" w:rsidP="004054EF">
      <w:pPr>
        <w:pStyle w:val="FolderName"/>
        <w:rPr>
          <w:color w:val="auto"/>
        </w:rPr>
      </w:pPr>
      <w:r w:rsidRPr="003F6A1D">
        <w:rPr>
          <w:color w:val="auto"/>
        </w:rPr>
        <w:t>Codes\\10. What policymakers want from the ENHANCE evaluation</w:t>
      </w:r>
    </w:p>
    <w:p w14:paraId="57326655" w14:textId="77777777" w:rsidR="004054EF" w:rsidRPr="003F6A1D" w:rsidRDefault="004054EF" w:rsidP="004054EF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3F6A1D" w:rsidRPr="003F6A1D" w14:paraId="1337BDB9" w14:textId="77777777" w:rsidTr="008B7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38CA2B2" w14:textId="77777777" w:rsidR="004054EF" w:rsidRPr="003F6A1D" w:rsidRDefault="004054EF" w:rsidP="008B76C9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054A5C03" w14:textId="77777777" w:rsidR="004054EF" w:rsidRPr="003F6A1D" w:rsidRDefault="004054EF" w:rsidP="008B76C9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10B88E4C" w14:textId="77777777" w:rsidR="004054EF" w:rsidRPr="003F6A1D" w:rsidRDefault="004054EF" w:rsidP="008B76C9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34A73B94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C7619F4" w14:textId="77777777" w:rsidR="004054EF" w:rsidRPr="003F6A1D" w:rsidRDefault="004054EF" w:rsidP="008B76C9">
            <w:r w:rsidRPr="003F6A1D">
              <w:t>Approval of government bodies</w:t>
            </w:r>
          </w:p>
        </w:tc>
        <w:tc>
          <w:tcPr>
            <w:tcW w:w="0" w:type="auto"/>
          </w:tcPr>
          <w:p w14:paraId="39CE84E0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42CC5A0B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754E7686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0EA55F9B" w14:textId="77777777" w:rsidR="004054EF" w:rsidRPr="003F6A1D" w:rsidRDefault="004054EF" w:rsidP="008B76C9">
            <w:r w:rsidRPr="003F6A1D">
              <w:t>Describing the CEW population and the level of complexity</w:t>
            </w:r>
          </w:p>
        </w:tc>
        <w:tc>
          <w:tcPr>
            <w:tcW w:w="0" w:type="auto"/>
          </w:tcPr>
          <w:p w14:paraId="795171AE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44831F24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239EE066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E25F9B3" w14:textId="77777777" w:rsidR="004054EF" w:rsidRPr="003F6A1D" w:rsidRDefault="004054EF" w:rsidP="008B76C9">
            <w:r w:rsidRPr="003F6A1D">
              <w:t>Documenting differences in service models</w:t>
            </w:r>
          </w:p>
        </w:tc>
        <w:tc>
          <w:tcPr>
            <w:tcW w:w="0" w:type="auto"/>
          </w:tcPr>
          <w:p w14:paraId="71E92E27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199C7E1D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1DFE7F00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211375EF" w14:textId="77777777" w:rsidR="004054EF" w:rsidRPr="003F6A1D" w:rsidRDefault="004054EF" w:rsidP="008B76C9">
            <w:r w:rsidRPr="003F6A1D">
              <w:t>Economic analyses</w:t>
            </w:r>
          </w:p>
        </w:tc>
        <w:tc>
          <w:tcPr>
            <w:tcW w:w="0" w:type="auto"/>
          </w:tcPr>
          <w:p w14:paraId="02A0133E" w14:textId="77777777" w:rsidR="004054EF" w:rsidRPr="003F6A1D" w:rsidRDefault="004054EF" w:rsidP="008B76C9">
            <w:pPr>
              <w:pStyle w:val="RightAlign"/>
            </w:pPr>
            <w:r w:rsidRPr="003F6A1D">
              <w:t>2</w:t>
            </w:r>
          </w:p>
        </w:tc>
        <w:tc>
          <w:tcPr>
            <w:tcW w:w="0" w:type="auto"/>
          </w:tcPr>
          <w:p w14:paraId="520ED497" w14:textId="77777777" w:rsidR="004054EF" w:rsidRPr="003F6A1D" w:rsidRDefault="004054EF" w:rsidP="008B76C9">
            <w:pPr>
              <w:pStyle w:val="RightAlign"/>
            </w:pPr>
            <w:r w:rsidRPr="003F6A1D">
              <w:t>2</w:t>
            </w:r>
          </w:p>
        </w:tc>
      </w:tr>
      <w:tr w:rsidR="003F6A1D" w:rsidRPr="003F6A1D" w14:paraId="705AE7BE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75ADAD2" w14:textId="77777777" w:rsidR="004054EF" w:rsidRPr="003F6A1D" w:rsidRDefault="004054EF" w:rsidP="008B76C9">
            <w:r w:rsidRPr="003F6A1D">
              <w:t>Effectiveness or quality of care versus number of patients seen</w:t>
            </w:r>
          </w:p>
        </w:tc>
        <w:tc>
          <w:tcPr>
            <w:tcW w:w="0" w:type="auto"/>
          </w:tcPr>
          <w:p w14:paraId="0389907F" w14:textId="77777777" w:rsidR="004054EF" w:rsidRPr="003F6A1D" w:rsidRDefault="004054EF" w:rsidP="008B76C9">
            <w:pPr>
              <w:pStyle w:val="RightAlign"/>
            </w:pPr>
            <w:r w:rsidRPr="003F6A1D">
              <w:t>3</w:t>
            </w:r>
          </w:p>
        </w:tc>
        <w:tc>
          <w:tcPr>
            <w:tcW w:w="0" w:type="auto"/>
          </w:tcPr>
          <w:p w14:paraId="4F790252" w14:textId="77777777" w:rsidR="004054EF" w:rsidRPr="003F6A1D" w:rsidRDefault="004054EF" w:rsidP="008B76C9">
            <w:pPr>
              <w:pStyle w:val="RightAlign"/>
            </w:pPr>
            <w:r w:rsidRPr="003F6A1D">
              <w:t>3</w:t>
            </w:r>
          </w:p>
        </w:tc>
      </w:tr>
      <w:tr w:rsidR="003F6A1D" w:rsidRPr="003F6A1D" w14:paraId="736702D7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6A7949B3" w14:textId="77777777" w:rsidR="004054EF" w:rsidRPr="003F6A1D" w:rsidRDefault="004054EF" w:rsidP="008B76C9">
            <w:pPr>
              <w:ind w:left="450"/>
            </w:pPr>
            <w:r w:rsidRPr="003F6A1D">
              <w:t>Factors influencing numbers of patients seen</w:t>
            </w:r>
          </w:p>
        </w:tc>
        <w:tc>
          <w:tcPr>
            <w:tcW w:w="0" w:type="auto"/>
          </w:tcPr>
          <w:p w14:paraId="4A0D4499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7A0D82FC" w14:textId="77777777" w:rsidR="004054EF" w:rsidRPr="003F6A1D" w:rsidRDefault="004054EF" w:rsidP="008B76C9">
            <w:pPr>
              <w:pStyle w:val="RightAlign"/>
            </w:pPr>
            <w:r w:rsidRPr="003F6A1D">
              <w:t>2</w:t>
            </w:r>
          </w:p>
        </w:tc>
      </w:tr>
      <w:tr w:rsidR="003F6A1D" w:rsidRPr="003F6A1D" w14:paraId="13CDA7A3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1E4F7B4" w14:textId="77777777" w:rsidR="004054EF" w:rsidRPr="003F6A1D" w:rsidRDefault="004054EF" w:rsidP="008B76C9">
            <w:r w:rsidRPr="003F6A1D">
              <w:t>Hopes for the future</w:t>
            </w:r>
          </w:p>
        </w:tc>
        <w:tc>
          <w:tcPr>
            <w:tcW w:w="0" w:type="auto"/>
          </w:tcPr>
          <w:p w14:paraId="57FF8922" w14:textId="77777777" w:rsidR="004054EF" w:rsidRPr="003F6A1D" w:rsidRDefault="004054EF" w:rsidP="008B76C9">
            <w:pPr>
              <w:pStyle w:val="RightAlign"/>
            </w:pPr>
            <w:r w:rsidRPr="003F6A1D">
              <w:t>0</w:t>
            </w:r>
          </w:p>
        </w:tc>
        <w:tc>
          <w:tcPr>
            <w:tcW w:w="0" w:type="auto"/>
          </w:tcPr>
          <w:p w14:paraId="013CC7E7" w14:textId="77777777" w:rsidR="004054EF" w:rsidRPr="003F6A1D" w:rsidRDefault="004054EF" w:rsidP="008B76C9">
            <w:pPr>
              <w:pStyle w:val="RightAlign"/>
            </w:pPr>
            <w:r w:rsidRPr="003F6A1D">
              <w:t>0</w:t>
            </w:r>
          </w:p>
        </w:tc>
      </w:tr>
      <w:tr w:rsidR="003F6A1D" w:rsidRPr="003F6A1D" w14:paraId="3DB5BFCF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A4CCF7" w14:textId="77777777" w:rsidR="004054EF" w:rsidRPr="003F6A1D" w:rsidRDefault="004054EF" w:rsidP="008B76C9">
            <w:pPr>
              <w:ind w:left="450"/>
            </w:pPr>
            <w:r w:rsidRPr="003F6A1D">
              <w:t>Clear pathway for obesity in every ICB</w:t>
            </w:r>
          </w:p>
        </w:tc>
        <w:tc>
          <w:tcPr>
            <w:tcW w:w="0" w:type="auto"/>
          </w:tcPr>
          <w:p w14:paraId="74580046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6F0F6C2C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408D6139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08C2A5D" w14:textId="77777777" w:rsidR="004054EF" w:rsidRPr="003F6A1D" w:rsidRDefault="004054EF" w:rsidP="008B76C9">
            <w:pPr>
              <w:ind w:left="450"/>
            </w:pPr>
            <w:r w:rsidRPr="003F6A1D">
              <w:t>Guidance for local systems on decision making</w:t>
            </w:r>
          </w:p>
        </w:tc>
        <w:tc>
          <w:tcPr>
            <w:tcW w:w="0" w:type="auto"/>
          </w:tcPr>
          <w:p w14:paraId="1C41F42D" w14:textId="77777777" w:rsidR="004054EF" w:rsidRPr="003F6A1D" w:rsidRDefault="004054EF" w:rsidP="008B76C9">
            <w:pPr>
              <w:pStyle w:val="RightAlign"/>
            </w:pPr>
            <w:r w:rsidRPr="003F6A1D">
              <w:t>2</w:t>
            </w:r>
          </w:p>
        </w:tc>
        <w:tc>
          <w:tcPr>
            <w:tcW w:w="0" w:type="auto"/>
          </w:tcPr>
          <w:p w14:paraId="29411347" w14:textId="77777777" w:rsidR="004054EF" w:rsidRPr="003F6A1D" w:rsidRDefault="004054EF" w:rsidP="008B76C9">
            <w:pPr>
              <w:pStyle w:val="RightAlign"/>
            </w:pPr>
            <w:r w:rsidRPr="003F6A1D">
              <w:t>2</w:t>
            </w:r>
          </w:p>
        </w:tc>
      </w:tr>
      <w:tr w:rsidR="003F6A1D" w:rsidRPr="003F6A1D" w14:paraId="560D929C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0AD7A269" w14:textId="77777777" w:rsidR="004054EF" w:rsidRPr="003F6A1D" w:rsidRDefault="004054EF" w:rsidP="008B76C9">
            <w:pPr>
              <w:ind w:left="450"/>
            </w:pPr>
            <w:r w:rsidRPr="003F6A1D">
              <w:t>Reducing weight stigma for young people</w:t>
            </w:r>
          </w:p>
        </w:tc>
        <w:tc>
          <w:tcPr>
            <w:tcW w:w="0" w:type="auto"/>
          </w:tcPr>
          <w:p w14:paraId="0D7E5816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4305F179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57394695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1BE5AD6" w14:textId="77777777" w:rsidR="004054EF" w:rsidRPr="003F6A1D" w:rsidRDefault="004054EF" w:rsidP="008B76C9">
            <w:pPr>
              <w:ind w:left="450"/>
            </w:pPr>
            <w:r w:rsidRPr="003F6A1D">
              <w:t>Scale up CEW, wider investment</w:t>
            </w:r>
          </w:p>
        </w:tc>
        <w:tc>
          <w:tcPr>
            <w:tcW w:w="0" w:type="auto"/>
          </w:tcPr>
          <w:p w14:paraId="5EAFC0B9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17815226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326F843D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4B55A69B" w14:textId="77777777" w:rsidR="004054EF" w:rsidRPr="003F6A1D" w:rsidRDefault="004054EF" w:rsidP="008B76C9">
            <w:r w:rsidRPr="003F6A1D">
              <w:lastRenderedPageBreak/>
              <w:t>Identifying the key components for a CEW clinic, including at different timepoints or ages</w:t>
            </w:r>
          </w:p>
        </w:tc>
        <w:tc>
          <w:tcPr>
            <w:tcW w:w="0" w:type="auto"/>
          </w:tcPr>
          <w:p w14:paraId="2FE57867" w14:textId="77777777" w:rsidR="004054EF" w:rsidRPr="003F6A1D" w:rsidRDefault="004054EF" w:rsidP="008B76C9">
            <w:pPr>
              <w:pStyle w:val="RightAlign"/>
            </w:pPr>
            <w:r w:rsidRPr="003F6A1D">
              <w:t>3</w:t>
            </w:r>
          </w:p>
        </w:tc>
        <w:tc>
          <w:tcPr>
            <w:tcW w:w="0" w:type="auto"/>
          </w:tcPr>
          <w:p w14:paraId="1148D712" w14:textId="77777777" w:rsidR="004054EF" w:rsidRPr="003F6A1D" w:rsidRDefault="004054EF" w:rsidP="008B76C9">
            <w:pPr>
              <w:pStyle w:val="RightAlign"/>
            </w:pPr>
            <w:r w:rsidRPr="003F6A1D">
              <w:t>3</w:t>
            </w:r>
          </w:p>
        </w:tc>
      </w:tr>
      <w:tr w:rsidR="003F6A1D" w:rsidRPr="003F6A1D" w14:paraId="49C96BD4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B30E290" w14:textId="77777777" w:rsidR="004054EF" w:rsidRPr="003F6A1D" w:rsidRDefault="004054EF" w:rsidP="008B76C9">
            <w:r w:rsidRPr="003F6A1D">
              <w:t>Inform future commissioning</w:t>
            </w:r>
          </w:p>
        </w:tc>
        <w:tc>
          <w:tcPr>
            <w:tcW w:w="0" w:type="auto"/>
          </w:tcPr>
          <w:p w14:paraId="1D709651" w14:textId="77777777" w:rsidR="004054EF" w:rsidRPr="003F6A1D" w:rsidRDefault="004054EF" w:rsidP="008B76C9">
            <w:pPr>
              <w:pStyle w:val="RightAlign"/>
            </w:pPr>
            <w:r w:rsidRPr="003F6A1D">
              <w:t>2</w:t>
            </w:r>
          </w:p>
        </w:tc>
        <w:tc>
          <w:tcPr>
            <w:tcW w:w="0" w:type="auto"/>
          </w:tcPr>
          <w:p w14:paraId="03435967" w14:textId="77777777" w:rsidR="004054EF" w:rsidRPr="003F6A1D" w:rsidRDefault="004054EF" w:rsidP="008B76C9">
            <w:pPr>
              <w:pStyle w:val="RightAlign"/>
            </w:pPr>
            <w:r w:rsidRPr="003F6A1D">
              <w:t>3</w:t>
            </w:r>
          </w:p>
        </w:tc>
      </w:tr>
      <w:tr w:rsidR="003F6A1D" w:rsidRPr="003F6A1D" w14:paraId="6775DDAE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4F3A92B0" w14:textId="77777777" w:rsidR="004054EF" w:rsidRPr="003F6A1D" w:rsidRDefault="004054EF" w:rsidP="008B76C9">
            <w:r w:rsidRPr="003F6A1D">
              <w:t>Understanding effectiveness for different age groups</w:t>
            </w:r>
          </w:p>
        </w:tc>
        <w:tc>
          <w:tcPr>
            <w:tcW w:w="0" w:type="auto"/>
          </w:tcPr>
          <w:p w14:paraId="151A3F49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2AFA82BA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03FB4D6A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FC63A52" w14:textId="77777777" w:rsidR="004054EF" w:rsidRPr="003F6A1D" w:rsidRDefault="004054EF" w:rsidP="008B76C9">
            <w:r w:rsidRPr="003F6A1D">
              <w:t>Understanding impact for young people, e.g. PROs or qual data</w:t>
            </w:r>
          </w:p>
        </w:tc>
        <w:tc>
          <w:tcPr>
            <w:tcW w:w="0" w:type="auto"/>
          </w:tcPr>
          <w:p w14:paraId="62B83B05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50BD29D9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41DE2017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AD59E58" w14:textId="77777777" w:rsidR="004054EF" w:rsidRPr="003F6A1D" w:rsidRDefault="004054EF" w:rsidP="008B76C9">
            <w:r w:rsidRPr="003F6A1D">
              <w:t>Understanding impact on complications</w:t>
            </w:r>
          </w:p>
        </w:tc>
        <w:tc>
          <w:tcPr>
            <w:tcW w:w="0" w:type="auto"/>
          </w:tcPr>
          <w:p w14:paraId="502870B5" w14:textId="77777777" w:rsidR="004054EF" w:rsidRPr="003F6A1D" w:rsidRDefault="004054EF" w:rsidP="008B76C9">
            <w:pPr>
              <w:pStyle w:val="RightAlign"/>
            </w:pPr>
            <w:r w:rsidRPr="003F6A1D">
              <w:t>2</w:t>
            </w:r>
          </w:p>
        </w:tc>
        <w:tc>
          <w:tcPr>
            <w:tcW w:w="0" w:type="auto"/>
          </w:tcPr>
          <w:p w14:paraId="3A78A852" w14:textId="77777777" w:rsidR="004054EF" w:rsidRPr="003F6A1D" w:rsidRDefault="004054EF" w:rsidP="008B76C9">
            <w:pPr>
              <w:pStyle w:val="RightAlign"/>
            </w:pPr>
            <w:r w:rsidRPr="003F6A1D">
              <w:t>2</w:t>
            </w:r>
          </w:p>
        </w:tc>
      </w:tr>
      <w:tr w:rsidR="003F6A1D" w:rsidRPr="003F6A1D" w14:paraId="2A2230DB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181E515" w14:textId="77777777" w:rsidR="004054EF" w:rsidRPr="003F6A1D" w:rsidRDefault="004054EF" w:rsidP="008B76C9">
            <w:r w:rsidRPr="003F6A1D">
              <w:t>Understanding the wider social impacts, e.g. school attendance, labour market</w:t>
            </w:r>
          </w:p>
        </w:tc>
        <w:tc>
          <w:tcPr>
            <w:tcW w:w="0" w:type="auto"/>
          </w:tcPr>
          <w:p w14:paraId="6F3DF81F" w14:textId="77777777" w:rsidR="004054EF" w:rsidRPr="003F6A1D" w:rsidRDefault="004054EF" w:rsidP="008B76C9">
            <w:pPr>
              <w:pStyle w:val="RightAlign"/>
            </w:pPr>
            <w:r w:rsidRPr="003F6A1D">
              <w:t>3</w:t>
            </w:r>
          </w:p>
        </w:tc>
        <w:tc>
          <w:tcPr>
            <w:tcW w:w="0" w:type="auto"/>
          </w:tcPr>
          <w:p w14:paraId="37649E85" w14:textId="77777777" w:rsidR="004054EF" w:rsidRPr="003F6A1D" w:rsidRDefault="004054EF" w:rsidP="008B76C9">
            <w:pPr>
              <w:pStyle w:val="RightAlign"/>
            </w:pPr>
            <w:r w:rsidRPr="003F6A1D">
              <w:t>4</w:t>
            </w:r>
          </w:p>
        </w:tc>
      </w:tr>
      <w:tr w:rsidR="003F6A1D" w:rsidRPr="003F6A1D" w14:paraId="4E6F3E82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7CB9018B" w14:textId="77777777" w:rsidR="004054EF" w:rsidRPr="003F6A1D" w:rsidRDefault="004054EF" w:rsidP="008B76C9">
            <w:r w:rsidRPr="003F6A1D">
              <w:t>Wider learning for the health service</w:t>
            </w:r>
          </w:p>
        </w:tc>
        <w:tc>
          <w:tcPr>
            <w:tcW w:w="0" w:type="auto"/>
          </w:tcPr>
          <w:p w14:paraId="607D3658" w14:textId="77777777" w:rsidR="004054EF" w:rsidRPr="003F6A1D" w:rsidRDefault="004054EF" w:rsidP="008B76C9">
            <w:pPr>
              <w:pStyle w:val="RightAlign"/>
            </w:pPr>
            <w:r w:rsidRPr="003F6A1D">
              <w:t>0</w:t>
            </w:r>
          </w:p>
        </w:tc>
        <w:tc>
          <w:tcPr>
            <w:tcW w:w="0" w:type="auto"/>
          </w:tcPr>
          <w:p w14:paraId="3E9AA9C2" w14:textId="77777777" w:rsidR="004054EF" w:rsidRPr="003F6A1D" w:rsidRDefault="004054EF" w:rsidP="008B76C9">
            <w:pPr>
              <w:pStyle w:val="RightAlign"/>
            </w:pPr>
            <w:r w:rsidRPr="003F6A1D">
              <w:t>0</w:t>
            </w:r>
          </w:p>
        </w:tc>
      </w:tr>
      <w:tr w:rsidR="003F6A1D" w:rsidRPr="003F6A1D" w14:paraId="5DDA1F35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CBDE290" w14:textId="77777777" w:rsidR="004054EF" w:rsidRPr="003F6A1D" w:rsidRDefault="004054EF" w:rsidP="008B76C9">
            <w:pPr>
              <w:ind w:left="450"/>
            </w:pPr>
            <w:r w:rsidRPr="003F6A1D">
              <w:t>How to build a service with a holistic approach around the patient</w:t>
            </w:r>
          </w:p>
        </w:tc>
        <w:tc>
          <w:tcPr>
            <w:tcW w:w="0" w:type="auto"/>
          </w:tcPr>
          <w:p w14:paraId="3BA95FEA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6BD17749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5FBCF11C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13EC1F7B" w14:textId="77777777" w:rsidR="004054EF" w:rsidRPr="003F6A1D" w:rsidRDefault="004054EF" w:rsidP="008B76C9">
            <w:pPr>
              <w:ind w:left="450"/>
            </w:pPr>
            <w:r w:rsidRPr="003F6A1D">
              <w:t>How to join up services, be more efficient</w:t>
            </w:r>
          </w:p>
        </w:tc>
        <w:tc>
          <w:tcPr>
            <w:tcW w:w="0" w:type="auto"/>
          </w:tcPr>
          <w:p w14:paraId="64806263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0" w:type="auto"/>
          </w:tcPr>
          <w:p w14:paraId="2C4B4C5A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</w:tbl>
    <w:p w14:paraId="6E7AA5E5" w14:textId="77777777" w:rsidR="004054EF" w:rsidRPr="003F6A1D" w:rsidRDefault="004054EF" w:rsidP="004054EF">
      <w:pPr>
        <w:pStyle w:val="FolderName"/>
        <w:rPr>
          <w:color w:val="auto"/>
        </w:rPr>
      </w:pPr>
      <w:r w:rsidRPr="003F6A1D">
        <w:rPr>
          <w:color w:val="auto"/>
        </w:rPr>
        <w:t>Codes\\11. Thoughts on potential ways to group clinics for the analysis</w:t>
      </w:r>
    </w:p>
    <w:p w14:paraId="723B4384" w14:textId="77777777" w:rsidR="004054EF" w:rsidRPr="003F6A1D" w:rsidRDefault="004054EF" w:rsidP="004054EF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6732"/>
        <w:gridCol w:w="771"/>
        <w:gridCol w:w="1521"/>
      </w:tblGrid>
      <w:tr w:rsidR="003F6A1D" w:rsidRPr="003F6A1D" w14:paraId="09D7CEFD" w14:textId="77777777" w:rsidTr="008B7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730" w:type="pct"/>
          </w:tcPr>
          <w:p w14:paraId="669A0C92" w14:textId="77777777" w:rsidR="004054EF" w:rsidRPr="003F6A1D" w:rsidRDefault="004054EF" w:rsidP="008B76C9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Name</w:t>
            </w:r>
          </w:p>
        </w:tc>
        <w:tc>
          <w:tcPr>
            <w:tcW w:w="427" w:type="pct"/>
          </w:tcPr>
          <w:p w14:paraId="3EE1335A" w14:textId="77777777" w:rsidR="004054EF" w:rsidRPr="003F6A1D" w:rsidRDefault="004054EF" w:rsidP="008B76C9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Files</w:t>
            </w:r>
          </w:p>
        </w:tc>
        <w:tc>
          <w:tcPr>
            <w:tcW w:w="843" w:type="pct"/>
          </w:tcPr>
          <w:p w14:paraId="607BD644" w14:textId="77777777" w:rsidR="004054EF" w:rsidRPr="003F6A1D" w:rsidRDefault="004054EF" w:rsidP="008B76C9">
            <w:pPr>
              <w:pStyle w:val="TableHeader"/>
              <w:rPr>
                <w:color w:val="auto"/>
              </w:rPr>
            </w:pPr>
            <w:r w:rsidRPr="003F6A1D">
              <w:rPr>
                <w:color w:val="auto"/>
              </w:rPr>
              <w:t>References</w:t>
            </w:r>
          </w:p>
        </w:tc>
      </w:tr>
      <w:tr w:rsidR="003F6A1D" w:rsidRPr="003F6A1D" w14:paraId="14174EEA" w14:textId="77777777" w:rsidTr="008B7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30" w:type="pct"/>
          </w:tcPr>
          <w:p w14:paraId="372C830C" w14:textId="77777777" w:rsidR="004054EF" w:rsidRPr="003F6A1D" w:rsidRDefault="004054EF" w:rsidP="008B76C9">
            <w:r w:rsidRPr="003F6A1D">
              <w:t>MDT composition or interventions included in services</w:t>
            </w:r>
          </w:p>
        </w:tc>
        <w:tc>
          <w:tcPr>
            <w:tcW w:w="427" w:type="pct"/>
          </w:tcPr>
          <w:p w14:paraId="41AC339C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  <w:tc>
          <w:tcPr>
            <w:tcW w:w="843" w:type="pct"/>
          </w:tcPr>
          <w:p w14:paraId="0644AFC2" w14:textId="77777777" w:rsidR="004054EF" w:rsidRPr="003F6A1D" w:rsidRDefault="004054EF" w:rsidP="008B76C9">
            <w:pPr>
              <w:pStyle w:val="RightAlign"/>
            </w:pPr>
            <w:r w:rsidRPr="003F6A1D">
              <w:t>1</w:t>
            </w:r>
          </w:p>
        </w:tc>
      </w:tr>
      <w:tr w:rsidR="003F6A1D" w:rsidRPr="003F6A1D" w14:paraId="6C7D5E74" w14:textId="77777777" w:rsidTr="008B76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30" w:type="pct"/>
          </w:tcPr>
          <w:p w14:paraId="5D3B2BA4" w14:textId="77777777" w:rsidR="004054EF" w:rsidRPr="003F6A1D" w:rsidRDefault="004054EF" w:rsidP="008B76C9">
            <w:r w:rsidRPr="003F6A1D">
              <w:t>Tertiary (specialist) centre versus district general hospital</w:t>
            </w:r>
          </w:p>
        </w:tc>
        <w:tc>
          <w:tcPr>
            <w:tcW w:w="427" w:type="pct"/>
          </w:tcPr>
          <w:p w14:paraId="42061B1A" w14:textId="77777777" w:rsidR="004054EF" w:rsidRPr="003F6A1D" w:rsidRDefault="004054EF" w:rsidP="008B76C9">
            <w:pPr>
              <w:pStyle w:val="RightAlign"/>
            </w:pPr>
            <w:r w:rsidRPr="003F6A1D">
              <w:t>2</w:t>
            </w:r>
          </w:p>
        </w:tc>
        <w:tc>
          <w:tcPr>
            <w:tcW w:w="843" w:type="pct"/>
          </w:tcPr>
          <w:p w14:paraId="7F4A9D31" w14:textId="77777777" w:rsidR="004054EF" w:rsidRPr="003F6A1D" w:rsidRDefault="004054EF" w:rsidP="008B76C9">
            <w:pPr>
              <w:pStyle w:val="RightAlign"/>
            </w:pPr>
            <w:r w:rsidRPr="003F6A1D">
              <w:t>3</w:t>
            </w:r>
          </w:p>
        </w:tc>
      </w:tr>
    </w:tbl>
    <w:p w14:paraId="3B148B25" w14:textId="77777777" w:rsidR="007352D4" w:rsidRPr="003F6A1D" w:rsidRDefault="007352D4"/>
    <w:sectPr w:rsidR="007352D4" w:rsidRPr="003F6A1D" w:rsidSect="004054EF">
      <w:footerReference w:type="default" r:id="rId9"/>
      <w:pgSz w:w="11909" w:h="16834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FB95D" w14:textId="77777777" w:rsidR="00002251" w:rsidRDefault="00002251">
      <w:pPr>
        <w:spacing w:after="0" w:line="240" w:lineRule="auto"/>
      </w:pPr>
      <w:r>
        <w:separator/>
      </w:r>
    </w:p>
  </w:endnote>
  <w:endnote w:type="continuationSeparator" w:id="0">
    <w:p w14:paraId="6A23882C" w14:textId="77777777" w:rsidR="00002251" w:rsidRDefault="00002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48B25" w14:textId="52B84E01" w:rsidR="00FA3F0A" w:rsidRDefault="00000000">
    <w:pPr>
      <w:pStyle w:val="Footer1"/>
    </w:pPr>
    <w:r>
      <w:ptab w:relativeTo="margin" w:alignment="left" w:leader="none"/>
    </w:r>
    <w:r>
      <w:t>15/04/2026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4054EF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4054EF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23D54" w14:textId="77777777" w:rsidR="00002251" w:rsidRDefault="00002251">
      <w:pPr>
        <w:spacing w:after="0" w:line="240" w:lineRule="auto"/>
      </w:pPr>
      <w:r>
        <w:separator/>
      </w:r>
    </w:p>
  </w:footnote>
  <w:footnote w:type="continuationSeparator" w:id="0">
    <w:p w14:paraId="7A1B83FB" w14:textId="77777777" w:rsidR="00002251" w:rsidRDefault="000022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02251"/>
    <w:rsid w:val="001047CC"/>
    <w:rsid w:val="00396A39"/>
    <w:rsid w:val="003F6A1D"/>
    <w:rsid w:val="004054EF"/>
    <w:rsid w:val="004B46ED"/>
    <w:rsid w:val="004C11DD"/>
    <w:rsid w:val="005754D0"/>
    <w:rsid w:val="007352D4"/>
    <w:rsid w:val="00A42ECD"/>
    <w:rsid w:val="00A47467"/>
    <w:rsid w:val="00B34482"/>
    <w:rsid w:val="00B70289"/>
    <w:rsid w:val="00C02BAF"/>
    <w:rsid w:val="00D77FD4"/>
    <w:rsid w:val="00FA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489E5"/>
  <w15:chartTrackingRefBased/>
  <w15:docId w15:val="{59BB9100-CEDD-4EC9-BF0B-60CB3A6B4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ction xmlns="d5e9ff9d-8c7c-468d-8449-2da22088bee2" xsi:nil="true"/>
    <lcf76f155ced4ddcb4097134ff3c332f xmlns="d5e9ff9d-8c7c-468d-8449-2da22088bee2">
      <Terms xmlns="http://schemas.microsoft.com/office/infopath/2007/PartnerControls"/>
    </lcf76f155ced4ddcb4097134ff3c332f>
    <TaxCatchAll xmlns="1d45b8f6-c098-4a20-a739-e4e32f234c9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72A8469653241BAA0366ECAF67EEA" ma:contentTypeVersion="18" ma:contentTypeDescription="Create a new document." ma:contentTypeScope="" ma:versionID="a56b7b2013f2ee5477c7cc8e8d42e9f6">
  <xsd:schema xmlns:xsd="http://www.w3.org/2001/XMLSchema" xmlns:xs="http://www.w3.org/2001/XMLSchema" xmlns:p="http://schemas.microsoft.com/office/2006/metadata/properties" xmlns:ns2="d5e9ff9d-8c7c-468d-8449-2da22088bee2" xmlns:ns3="1d45b8f6-c098-4a20-a739-e4e32f234c99" targetNamespace="http://schemas.microsoft.com/office/2006/metadata/properties" ma:root="true" ma:fieldsID="9c6210f1d839b6874001d0b7ef9ee420" ns2:_="" ns3:_="">
    <xsd:import namespace="d5e9ff9d-8c7c-468d-8449-2da22088bee2"/>
    <xsd:import namespace="1d45b8f6-c098-4a20-a739-e4e32f234c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e9ff9d-8c7c-468d-8449-2da22088b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8c43db7-d5b9-4501-acd0-29785274dc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action" ma:index="23" nillable="true" ma:displayName="action" ma:format="Dropdown" ma:internalName="action">
      <xsd:simpleType>
        <xsd:restriction base="dms:Text">
          <xsd:maxLength value="255"/>
        </xsd:restriction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5b8f6-c098-4a20-a739-e4e32f234c9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7b27ad-8b63-4fac-9be2-1da498ba8eec}" ma:internalName="TaxCatchAll" ma:showField="CatchAllData" ma:web="1d45b8f6-c098-4a20-a739-e4e32f234c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6F5AB2-08FE-4340-9DBC-9FFF723BFB01}">
  <ds:schemaRefs>
    <ds:schemaRef ds:uri="http://schemas.microsoft.com/office/2006/metadata/properties"/>
    <ds:schemaRef ds:uri="http://schemas.microsoft.com/office/infopath/2007/PartnerControls"/>
    <ds:schemaRef ds:uri="d5e9ff9d-8c7c-468d-8449-2da22088bee2"/>
    <ds:schemaRef ds:uri="1d45b8f6-c098-4a20-a739-e4e32f234c99"/>
  </ds:schemaRefs>
</ds:datastoreItem>
</file>

<file path=customXml/itemProps2.xml><?xml version="1.0" encoding="utf-8"?>
<ds:datastoreItem xmlns:ds="http://schemas.openxmlformats.org/officeDocument/2006/customXml" ds:itemID="{E9778B7F-7139-4E01-94B8-4D42686012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e9ff9d-8c7c-468d-8449-2da22088bee2"/>
    <ds:schemaRef ds:uri="1d45b8f6-c098-4a20-a739-e4e32f234c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B86CC8-B12D-43B4-AFE9-D6F541A2D9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oannou, Elysa</cp:lastModifiedBy>
  <cp:revision>4</cp:revision>
  <dcterms:created xsi:type="dcterms:W3CDTF">2026-04-15T13:32:00Z</dcterms:created>
  <dcterms:modified xsi:type="dcterms:W3CDTF">2026-04-2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72A8469653241BAA0366ECAF67EEA</vt:lpwstr>
  </property>
  <property fmtid="{D5CDD505-2E9C-101B-9397-08002B2CF9AE}" pid="3" name="MediaServiceImageTags">
    <vt:lpwstr/>
  </property>
</Properties>
</file>